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EDD64" w14:textId="40E3F4D1" w:rsidR="00361F4A" w:rsidRPr="00F30CA5" w:rsidRDefault="001E3E87" w:rsidP="001E3E87">
      <w:pPr>
        <w:outlineLvl w:val="0"/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2 Table</w:t>
      </w:r>
      <w:r w:rsidR="00361F4A" w:rsidRPr="00F30CA5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.</w:t>
      </w:r>
      <w:r w:rsid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</w:t>
      </w:r>
      <w:proofErr w:type="gramStart"/>
      <w:r w:rsidR="0043428D" w:rsidRP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Comparison of morphological characters of </w:t>
      </w:r>
      <w:r w:rsidR="0043428D" w:rsidRPr="0043428D">
        <w:rPr>
          <w:rFonts w:ascii="Times New Roman" w:eastAsia="Times New Roman" w:hAnsi="Times New Roman" w:cs="Times New Roman"/>
          <w:b/>
          <w:i/>
          <w:color w:val="222222"/>
          <w:shd w:val="clear" w:color="auto" w:fill="FFFFFF"/>
        </w:rPr>
        <w:t>Ahaetulla</w:t>
      </w:r>
      <w:r w:rsidR="0043428D" w:rsidRP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(Indian </w:t>
      </w:r>
      <w:r w:rsidR="004D3855" w:rsidRP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congeners</w:t>
      </w:r>
      <w:r w:rsidR="0043428D" w:rsidRP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)</w:t>
      </w:r>
      <w:r w:rsidR="0043428D" w:rsidRPr="0043428D">
        <w:rPr>
          <w:rFonts w:ascii="Times New Roman" w:eastAsia="Times New Roman" w:hAnsi="Times New Roman" w:cs="Times New Roman"/>
          <w:b/>
          <w:i/>
          <w:color w:val="222222"/>
          <w:shd w:val="clear" w:color="auto" w:fill="FFFFFF"/>
        </w:rPr>
        <w:t xml:space="preserve"> </w:t>
      </w:r>
      <w:r w:rsidR="0043428D" w:rsidRP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and other genera</w:t>
      </w:r>
      <w:r w:rsidR="002B56E8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of </w:t>
      </w:r>
      <w:proofErr w:type="spellStart"/>
      <w:r w:rsidR="002B56E8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Ahaetuliinae</w:t>
      </w:r>
      <w:proofErr w:type="spellEnd"/>
      <w:r w:rsidR="0043428D" w:rsidRPr="0043428D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.</w:t>
      </w:r>
      <w:proofErr w:type="gramEnd"/>
      <w:r w:rsidR="00361F4A" w:rsidRPr="00F30CA5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</w:t>
      </w:r>
    </w:p>
    <w:p w14:paraId="2380167A" w14:textId="77777777" w:rsidR="00361F4A" w:rsidRDefault="00361F4A" w:rsidP="00361F4A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992"/>
        <w:gridCol w:w="992"/>
        <w:gridCol w:w="709"/>
        <w:gridCol w:w="567"/>
        <w:gridCol w:w="425"/>
        <w:gridCol w:w="851"/>
        <w:gridCol w:w="567"/>
        <w:gridCol w:w="567"/>
        <w:gridCol w:w="567"/>
        <w:gridCol w:w="850"/>
        <w:gridCol w:w="1174"/>
      </w:tblGrid>
      <w:tr w:rsidR="00B55364" w:rsidRPr="001E2429" w14:paraId="16DF0006" w14:textId="77777777" w:rsidTr="00BE5E8F">
        <w:trPr>
          <w:trHeight w:val="360"/>
        </w:trPr>
        <w:tc>
          <w:tcPr>
            <w:tcW w:w="3369" w:type="dxa"/>
            <w:tcBorders>
              <w:bottom w:val="single" w:sz="4" w:space="0" w:color="auto"/>
            </w:tcBorders>
            <w:noWrap/>
            <w:hideMark/>
          </w:tcPr>
          <w:p w14:paraId="03EB154C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C9CC951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Voucher no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5E417EB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A767700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DC012AB" w14:textId="2466BF30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SL</w:t>
            </w:r>
            <w:r w:rsidR="00F55D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C98F186" w14:textId="1EBD8D22" w:rsidR="00361F4A" w:rsidRPr="00656FFD" w:rsidRDefault="00F55DF1" w:rsidP="00F55D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L</w:t>
            </w:r>
            <w:r w:rsidR="00C368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4276A5DA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CC585EB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PRS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0AF6D87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I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5098FC4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P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ADCFCC3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AD9A545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Keel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3AA63F81" w14:textId="77777777" w:rsidR="00361F4A" w:rsidRPr="001E2429" w:rsidRDefault="00361F4A" w:rsidP="008712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29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eth</w:t>
            </w:r>
            <w:proofErr w:type="gramEnd"/>
          </w:p>
        </w:tc>
      </w:tr>
      <w:tr w:rsidR="00B55364" w:rsidRPr="00AE60C0" w14:paraId="2415A44D" w14:textId="77777777" w:rsidTr="00BE5E8F">
        <w:trPr>
          <w:trHeight w:val="36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109696" w14:textId="77777777" w:rsidR="00361F4A" w:rsidRPr="004B43D8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oahaetulla</w:t>
            </w:r>
            <w:proofErr w:type="spellEnd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tiqua</w:t>
            </w:r>
            <w:proofErr w:type="spellEnd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895C2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. et sp. </w:t>
            </w:r>
            <w:proofErr w:type="spellStart"/>
            <w:r w:rsidRPr="00895C2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B6DB90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5F444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0CAA39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8F1DAB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160DE5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0C3FC35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534EE5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AA8595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7795C3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5D3877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01BAA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15B6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C38A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55364" w:rsidRPr="00AE60C0" w14:paraId="78C50371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CE4B4" w14:textId="77777777" w:rsidR="00361F4A" w:rsidRPr="004B43D8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oahaetulla</w:t>
            </w:r>
            <w:proofErr w:type="spellEnd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tiqua</w:t>
            </w:r>
            <w:proofErr w:type="spellEnd"/>
            <w:r w:rsidRPr="004B43D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895C2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. et sp. </w:t>
            </w:r>
            <w:proofErr w:type="spellStart"/>
            <w:r w:rsidRPr="00895C2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EB93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31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44352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1B78ED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9EF325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869CBA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4DB5AB8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D82B4F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A65F7F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4E5D4E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0269C6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A20F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0450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7FF9FE82" w14:textId="77777777" w:rsidTr="00BE5E8F">
        <w:trPr>
          <w:trHeight w:val="36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922077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haetulla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984BB4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11F10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F58900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39956D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CA6810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6AB1B9F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F384EA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E2E94F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C16A7D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C30EB2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B9CBB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86307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BC494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15515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9E603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9E3B1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0FF00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38CF2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319F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C9B90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16</w:t>
            </w:r>
          </w:p>
          <w:p w14:paraId="78589CEE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94A7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1A10DF10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A5AE4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haetulla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1A8BD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C729E1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92" w:type="dxa"/>
            <w:noWrap/>
            <w:hideMark/>
          </w:tcPr>
          <w:p w14:paraId="142828B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09" w:type="dxa"/>
            <w:noWrap/>
            <w:hideMark/>
          </w:tcPr>
          <w:p w14:paraId="63AF6D3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BFEBF2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56F8675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2A1D14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4E61B4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AB1837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70DD5D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8D21A0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D9F3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9E9B933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4A2E8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haetulla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E6952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4F3E86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92" w:type="dxa"/>
            <w:noWrap/>
            <w:hideMark/>
          </w:tcPr>
          <w:p w14:paraId="0C27BA5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  <w:noWrap/>
            <w:hideMark/>
          </w:tcPr>
          <w:p w14:paraId="6B239BC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01BFFC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5D30511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A359A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2B389B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CB77C8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631770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2B0FB0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BE69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4CF61105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728F8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haetulla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F9ECA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2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5F80FF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92" w:type="dxa"/>
            <w:noWrap/>
            <w:hideMark/>
          </w:tcPr>
          <w:p w14:paraId="08886B8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09" w:type="dxa"/>
            <w:noWrap/>
            <w:hideMark/>
          </w:tcPr>
          <w:p w14:paraId="74916E0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A381DC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25DA229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C6E04E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3BDCF2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3C1EE5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1E0E57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BCF844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2A2A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53B6C752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F7C37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t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11524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3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58DC57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92" w:type="dxa"/>
            <w:noWrap/>
            <w:hideMark/>
          </w:tcPr>
          <w:p w14:paraId="6ADDE42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09" w:type="dxa"/>
            <w:noWrap/>
            <w:hideMark/>
          </w:tcPr>
          <w:p w14:paraId="5D86E8F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1BA5019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2439A80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EF457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049DAC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C5ABC4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FF54A7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037192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C466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2C054A6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097B1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t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C312B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4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AB0F02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92" w:type="dxa"/>
            <w:noWrap/>
            <w:hideMark/>
          </w:tcPr>
          <w:p w14:paraId="50F92E6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09" w:type="dxa"/>
            <w:noWrap/>
            <w:hideMark/>
          </w:tcPr>
          <w:p w14:paraId="02760E6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612FE8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21BB3F9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78427D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3F94E7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5E43136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E4BA65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739A3B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A4ED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E6D1845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7C080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t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4D807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0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4471AD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92" w:type="dxa"/>
            <w:noWrap/>
            <w:hideMark/>
          </w:tcPr>
          <w:p w14:paraId="56DEA03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09" w:type="dxa"/>
            <w:noWrap/>
            <w:hideMark/>
          </w:tcPr>
          <w:p w14:paraId="35B581E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F46251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110880A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E3B3B3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15C671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20EB54E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F24748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4969C9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1D5A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58BE3B2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48CAF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t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9E11A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0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C193EC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92" w:type="dxa"/>
            <w:noWrap/>
            <w:hideMark/>
          </w:tcPr>
          <w:p w14:paraId="2F89B70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noWrap/>
            <w:hideMark/>
          </w:tcPr>
          <w:p w14:paraId="513F488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3CD693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7A4A091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4CAF3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9E9EF3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E8A4FC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B23F78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DDC25F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9AE2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50DFFD06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AAD3F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t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93972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0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F1BACB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92" w:type="dxa"/>
            <w:noWrap/>
            <w:hideMark/>
          </w:tcPr>
          <w:p w14:paraId="33BE66C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09" w:type="dxa"/>
            <w:noWrap/>
            <w:hideMark/>
          </w:tcPr>
          <w:p w14:paraId="2A7A199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2934974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619BC44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FC5909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948BE8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6C3354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9E01A5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55F803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71E3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1BC12EDE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FABA8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t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D3983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C83BD3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92" w:type="dxa"/>
            <w:noWrap/>
            <w:hideMark/>
          </w:tcPr>
          <w:p w14:paraId="64FEC02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noWrap/>
            <w:hideMark/>
          </w:tcPr>
          <w:p w14:paraId="1C1E2B4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4C6F027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59BF11A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215463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53403F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478A412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DF338A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6D07E2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4C68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9FC40DC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2FBDD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gramStart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proofErr w:type="gramEnd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verulenta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93782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374C10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211E6CC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09" w:type="dxa"/>
            <w:noWrap/>
            <w:hideMark/>
          </w:tcPr>
          <w:p w14:paraId="2741025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4028AF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709AA9C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8712FE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946C83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1B7CD5F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F28CCE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B499CE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4FB5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55D7D04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0E72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roteti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BFA11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2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9941A3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2" w:type="dxa"/>
            <w:noWrap/>
            <w:hideMark/>
          </w:tcPr>
          <w:p w14:paraId="01BDA90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640A92F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4B3E4C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045C336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02CEE7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C4B18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32DB7CA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9491E9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527EC4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08D6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778C3A02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91B8B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sin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67985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34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C4C68C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92" w:type="dxa"/>
            <w:noWrap/>
            <w:hideMark/>
          </w:tcPr>
          <w:p w14:paraId="6A5C309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09" w:type="dxa"/>
            <w:noWrap/>
            <w:hideMark/>
          </w:tcPr>
          <w:p w14:paraId="6DC2228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4BB4261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5925C99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B2CCF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6EF5C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AD7B46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030967A" w14:textId="42D1B21B" w:rsidR="00361F4A" w:rsidRPr="00AE60C0" w:rsidRDefault="006C0F38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309B60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970E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70FE5B03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A49A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A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sina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846F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34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9632A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C22768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12AF46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7EF3D4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100EC48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19652E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EF8067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C1C0DA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B45332F" w14:textId="575A1CDB" w:rsidR="00361F4A" w:rsidRPr="00AE60C0" w:rsidRDefault="006C0F38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978A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66BB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2A4A79AD" w14:textId="77777777" w:rsidTr="00BE5E8F">
        <w:trPr>
          <w:trHeight w:val="36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F669A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elaphis</w:t>
            </w:r>
            <w:proofErr w:type="spell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3F939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20EE27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013202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8C4B2E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D115AF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0DDB524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1F04F8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B26B5F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71ED39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4A8173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F8F0D71" w14:textId="1D45B0CC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382F0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317B1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0A75C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147E5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83106" w14:textId="77777777" w:rsidR="00532F64" w:rsidRDefault="00532F64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E4DC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-34</w:t>
            </w:r>
          </w:p>
        </w:tc>
      </w:tr>
      <w:tr w:rsidR="00B55364" w:rsidRPr="00AE60C0" w14:paraId="0D6AAE0A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2AA61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gramStart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proofErr w:type="gramEnd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3345D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 xml:space="preserve">CESS163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30BB98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92" w:type="dxa"/>
            <w:noWrap/>
            <w:hideMark/>
          </w:tcPr>
          <w:p w14:paraId="13DA2BA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3C90F1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4355B1E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49962FF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BA58F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F4C85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3DB670B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B0E344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AF7886B" w14:textId="289A80CF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92C7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117C07D9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A377F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gramStart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proofErr w:type="gram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tis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3D4F3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D15A63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96314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6EDF59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1F4936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6EC7AA8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CE72F7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C153B2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658B2D4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755863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709C784" w14:textId="69F8ED14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7D1E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3EC22D11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45D896" w14:textId="5D1C88E6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gramStart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proofErr w:type="gramEnd"/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63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A63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hok</w:t>
            </w:r>
            <w:r w:rsidR="00311C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92DAA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4DAB1D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92" w:type="dxa"/>
            <w:noWrap/>
            <w:hideMark/>
          </w:tcPr>
          <w:p w14:paraId="04E5BDB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  <w:noWrap/>
            <w:hideMark/>
          </w:tcPr>
          <w:p w14:paraId="7CAC77F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F84029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66376F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0D829D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FCAE35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5807B9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D11200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55056DED" w14:textId="194B5DC9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6F35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968E676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47C48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irecaeos</w:t>
            </w:r>
            <w:proofErr w:type="spellEnd"/>
            <w:proofErr w:type="gram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4C848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4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88616E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92" w:type="dxa"/>
            <w:noWrap/>
            <w:hideMark/>
          </w:tcPr>
          <w:p w14:paraId="1B2A45C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FC2FE2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369C7CA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2C67CB4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4EDE86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F9F5E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15AD4F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4A8D6D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C476235" w14:textId="374A8D56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F4C2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54D633A5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5DE73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tis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7B816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 xml:space="preserve">CESS577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E20C34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92" w:type="dxa"/>
            <w:noWrap/>
            <w:hideMark/>
          </w:tcPr>
          <w:p w14:paraId="59F1749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09" w:type="dxa"/>
            <w:noWrap/>
            <w:hideMark/>
          </w:tcPr>
          <w:p w14:paraId="1F124B8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BE833E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361B6DF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57A40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3BA86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1B97DA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415FC2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A785771" w14:textId="6AA965DA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F3EB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1AA20F5F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8251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tis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04EA7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1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9A450D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92" w:type="dxa"/>
            <w:noWrap/>
            <w:hideMark/>
          </w:tcPr>
          <w:p w14:paraId="7FBD3D7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9" w:type="dxa"/>
            <w:noWrap/>
            <w:hideMark/>
          </w:tcPr>
          <w:p w14:paraId="19ECBCE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2A17B15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69FA9AF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17B91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248C8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382F394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6B65CB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D0F0011" w14:textId="6A25580E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2592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6F2687CC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9D7659" w14:textId="34349286" w:rsidR="00F42FFC" w:rsidRPr="00AE60C0" w:rsidRDefault="00F42FFC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rii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D20016" w14:textId="5FE5F8D1" w:rsidR="00F42FFC" w:rsidRPr="00AE60C0" w:rsidRDefault="00F42FFC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SS4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45A17F8" w14:textId="14875779" w:rsidR="00F42FFC" w:rsidRPr="00AE60C0" w:rsidRDefault="00F42FFC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2" w:type="dxa"/>
            <w:noWrap/>
          </w:tcPr>
          <w:p w14:paraId="7F5665F9" w14:textId="273385DD" w:rsidR="00F42FFC" w:rsidRPr="00AE60C0" w:rsidRDefault="00F42FFC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09" w:type="dxa"/>
            <w:noWrap/>
          </w:tcPr>
          <w:p w14:paraId="3092FC57" w14:textId="7EAF1B76" w:rsidR="00F42FFC" w:rsidRPr="00AE60C0" w:rsidRDefault="00C368A2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</w:tcPr>
          <w:p w14:paraId="11E76B40" w14:textId="533CAE08" w:rsidR="00F42FFC" w:rsidRPr="00AE60C0" w:rsidRDefault="001F26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noWrap/>
          </w:tcPr>
          <w:p w14:paraId="760A4153" w14:textId="59ED41D8" w:rsidR="00F42FFC" w:rsidRPr="00AE60C0" w:rsidRDefault="001F26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02790D82" w14:textId="7E03EC9B" w:rsidR="00F42FFC" w:rsidRPr="00AE60C0" w:rsidRDefault="001F26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</w:tcPr>
          <w:p w14:paraId="7907ED8B" w14:textId="77990126" w:rsidR="00F42FFC" w:rsidRPr="00AE60C0" w:rsidRDefault="001F26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</w:tcPr>
          <w:p w14:paraId="4030EBFA" w14:textId="43CDFEF9" w:rsidR="00F42FFC" w:rsidRPr="00AE60C0" w:rsidRDefault="001F26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</w:tcPr>
          <w:p w14:paraId="2FD9B7C1" w14:textId="3A62E958" w:rsidR="00F42FFC" w:rsidRDefault="00A5003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E6B2A19" w14:textId="3B07BE6C" w:rsidR="00F42FFC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3AE9C3" w14:textId="77777777" w:rsidR="00F42FFC" w:rsidRPr="00AE60C0" w:rsidRDefault="00F42FFC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7AA31AB1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3474D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chloris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276C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CESS2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344808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760262C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09" w:type="dxa"/>
            <w:noWrap/>
            <w:hideMark/>
          </w:tcPr>
          <w:p w14:paraId="5495241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895AFF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218C600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4C1F7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5F0F6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9DF156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E45A7C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1415EF9" w14:textId="15EA61F9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5315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6D3955E0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3DFB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tis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9C95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 xml:space="preserve">CESS148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DDFD5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24D2B2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57D5F9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5CA122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4284A1F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8B0782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4FF4C4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11E62C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5BFAF4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4FC82" w14:textId="0A1FB815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7D16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7FB0DDFF" w14:textId="77777777" w:rsidTr="00BE5E8F">
        <w:trPr>
          <w:trHeight w:val="36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05D13" w14:textId="77777777" w:rsidR="00361F4A" w:rsidRPr="001F1184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pelea</w:t>
            </w:r>
            <w:proofErr w:type="spell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roba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1F6E8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E1107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7412E4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A99F2B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F0095B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547D764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C2EB2E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691CAC4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21C977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EACCE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C28CC3" w14:textId="6E5DFAC6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ED115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7EDF8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A14E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-22</w:t>
            </w:r>
          </w:p>
        </w:tc>
      </w:tr>
      <w:tr w:rsidR="00B55364" w:rsidRPr="00AE60C0" w14:paraId="0DD74DDD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41780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</w:t>
            </w:r>
            <w:proofErr w:type="gram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roba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A73A4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37482E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92" w:type="dxa"/>
            <w:noWrap/>
            <w:hideMark/>
          </w:tcPr>
          <w:p w14:paraId="47CF879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9" w:type="dxa"/>
            <w:noWrap/>
            <w:hideMark/>
          </w:tcPr>
          <w:p w14:paraId="7F92000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F18DC2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17C2672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FC631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8714E7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DDC8D3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1224A3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B866558" w14:textId="5BB84FA7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AA56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077AD8A2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D2BFA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taproba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0FFFA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FCF7F2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2" w:type="dxa"/>
            <w:noWrap/>
            <w:hideMark/>
          </w:tcPr>
          <w:p w14:paraId="564E2B6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noWrap/>
            <w:hideMark/>
          </w:tcPr>
          <w:p w14:paraId="0FE3CA4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30D4316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57772E6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23D03C9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C6F6FB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0FDE787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7A818E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6D067A7" w14:textId="04D8C4AF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556A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518340A7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71A8" w14:textId="3FEEC0B5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="00D801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at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5F35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059BD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04-2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F37456A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18-1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66EDEF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66C22C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0D7E70C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6BA39C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147177A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F5C8626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B93502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599D1" w14:textId="205C3AAF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AB7A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364" w:rsidRPr="00AE60C0" w14:paraId="39FEFDF7" w14:textId="77777777" w:rsidTr="00BE5E8F">
        <w:trPr>
          <w:trHeight w:val="36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4241B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phiops</w:t>
            </w:r>
            <w:proofErr w:type="spell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hilippin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F9E6B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713E7B2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77-1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1AC77E0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18-1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07F888B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7A610DD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18E1DC5C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BCF626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DFDFC7A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3CBBAF9" w14:textId="411B2411" w:rsidR="00361F4A" w:rsidRPr="00AE60C0" w:rsidRDefault="007038EE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9D0B673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F44B5F" w14:textId="2CD61D14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C3D13" w14:textId="77777777" w:rsidR="00361F4A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FD94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55364" w:rsidRPr="00AE60C0" w14:paraId="3A9F4662" w14:textId="77777777" w:rsidTr="00BE5E8F">
        <w:trPr>
          <w:trHeight w:val="360"/>
        </w:trPr>
        <w:tc>
          <w:tcPr>
            <w:tcW w:w="3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1B4B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phiops</w:t>
            </w:r>
            <w:proofErr w:type="spellEnd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60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sc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F7F7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AACD88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8-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A9B9C45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11-1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EC6CFF1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C24385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5491B7F2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54A990D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9DE7544" w14:textId="77777777" w:rsidR="00361F4A" w:rsidRPr="00AE60C0" w:rsidRDefault="00F30CA5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645A11E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842FFEC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0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0DCAB" w14:textId="50BCF31D" w:rsidR="00361F4A" w:rsidRPr="00AE60C0" w:rsidRDefault="00352BDB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E8774" w14:textId="77777777" w:rsidR="00361F4A" w:rsidRPr="00AE60C0" w:rsidRDefault="00361F4A" w:rsidP="008712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5BDDE5" w14:textId="760CD39A" w:rsidR="00361F4A" w:rsidRPr="00D57831" w:rsidRDefault="00361F4A" w:rsidP="00361F4A">
      <w:pPr>
        <w:rPr>
          <w:rFonts w:ascii="Times New Roman" w:hAnsi="Times New Roman" w:cs="Times New Roman"/>
          <w:sz w:val="20"/>
          <w:szCs w:val="20"/>
        </w:rPr>
      </w:pPr>
      <w:r w:rsidRPr="007E6AD4">
        <w:rPr>
          <w:rFonts w:ascii="Times New Roman" w:hAnsi="Times New Roman" w:cs="Times New Roman"/>
          <w:b/>
          <w:sz w:val="20"/>
          <w:szCs w:val="20"/>
          <w:vertAlign w:val="superscript"/>
        </w:rPr>
        <w:t>@</w:t>
      </w:r>
      <w:r>
        <w:rPr>
          <w:rFonts w:ascii="Times New Roman" w:hAnsi="Times New Roman" w:cs="Times New Roman"/>
          <w:sz w:val="20"/>
          <w:szCs w:val="20"/>
        </w:rPr>
        <w:t xml:space="preserve"> Values </w:t>
      </w:r>
      <w:r w:rsidRPr="00D57831">
        <w:rPr>
          <w:rFonts w:ascii="Times New Roman" w:hAnsi="Times New Roman" w:cs="Times New Roman"/>
          <w:sz w:val="20"/>
          <w:szCs w:val="20"/>
        </w:rPr>
        <w:t xml:space="preserve">from both left and right side </w:t>
      </w:r>
      <w:r>
        <w:rPr>
          <w:rFonts w:ascii="Times New Roman" w:hAnsi="Times New Roman" w:cs="Times New Roman"/>
          <w:sz w:val="20"/>
          <w:szCs w:val="20"/>
        </w:rPr>
        <w:t xml:space="preserve">are added </w:t>
      </w:r>
      <w:r w:rsidRPr="00D57831">
        <w:rPr>
          <w:rFonts w:ascii="Times New Roman" w:hAnsi="Times New Roman" w:cs="Times New Roman"/>
          <w:sz w:val="20"/>
          <w:szCs w:val="20"/>
        </w:rPr>
        <w:t xml:space="preserve">for </w:t>
      </w:r>
      <w:r w:rsidR="00D41791">
        <w:rPr>
          <w:rFonts w:ascii="Times New Roman" w:hAnsi="Times New Roman" w:cs="Times New Roman"/>
          <w:sz w:val="20"/>
          <w:szCs w:val="20"/>
        </w:rPr>
        <w:t>SL, SL2</w:t>
      </w:r>
      <w:r>
        <w:rPr>
          <w:rFonts w:ascii="Times New Roman" w:hAnsi="Times New Roman" w:cs="Times New Roman"/>
          <w:sz w:val="20"/>
          <w:szCs w:val="20"/>
        </w:rPr>
        <w:t>, L, PRSO, IL and PO.</w:t>
      </w:r>
      <w:bookmarkStart w:id="0" w:name="_GoBack"/>
      <w:bookmarkEnd w:id="0"/>
    </w:p>
    <w:p w14:paraId="5E5C47D2" w14:textId="0F147C97" w:rsidR="00361F4A" w:rsidRPr="00D57831" w:rsidRDefault="00361F4A" w:rsidP="00361F4A">
      <w:pPr>
        <w:rPr>
          <w:rFonts w:ascii="Times New Roman" w:hAnsi="Times New Roman" w:cs="Times New Roman"/>
          <w:sz w:val="20"/>
          <w:szCs w:val="20"/>
        </w:rPr>
      </w:pPr>
      <w:r w:rsidRPr="00D57831">
        <w:rPr>
          <w:rFonts w:ascii="Times New Roman" w:hAnsi="Times New Roman" w:cs="Times New Roman"/>
          <w:sz w:val="20"/>
          <w:szCs w:val="20"/>
        </w:rPr>
        <w:lastRenderedPageBreak/>
        <w:t>* Data extracted from literature</w:t>
      </w:r>
      <w:r w:rsidR="008C494A">
        <w:rPr>
          <w:rFonts w:ascii="Times New Roman" w:hAnsi="Times New Roman" w:cs="Times New Roman"/>
          <w:sz w:val="20"/>
          <w:szCs w:val="20"/>
        </w:rPr>
        <w:t xml:space="preserve"> [1-5]</w:t>
      </w:r>
      <w:r w:rsidRPr="00D57831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153C34E2" w14:textId="77777777" w:rsidR="00361F4A" w:rsidRDefault="00361F4A" w:rsidP="00361F4A">
      <w:pPr>
        <w:rPr>
          <w:rFonts w:ascii="Times New Roman" w:hAnsi="Times New Roman" w:cs="Times New Roman"/>
          <w:sz w:val="22"/>
          <w:szCs w:val="22"/>
        </w:rPr>
      </w:pPr>
    </w:p>
    <w:p w14:paraId="1FFC5EFC" w14:textId="77777777" w:rsidR="008C494A" w:rsidRPr="008C494A" w:rsidRDefault="008C494A" w:rsidP="00361F4A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8C494A"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41C583AA" w14:textId="2FD4B0E1" w:rsidR="00361F4A" w:rsidRPr="00D77CB4" w:rsidRDefault="00361F4A" w:rsidP="00361F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77CB4">
        <w:rPr>
          <w:rFonts w:ascii="Times New Roman" w:hAnsi="Times New Roman" w:cs="Times New Roman"/>
          <w:sz w:val="22"/>
          <w:szCs w:val="22"/>
        </w:rPr>
        <w:t xml:space="preserve">1. </w:t>
      </w:r>
      <w:proofErr w:type="spellStart"/>
      <w:r>
        <w:rPr>
          <w:rFonts w:ascii="Times New Roman" w:hAnsi="Times New Roman" w:cs="Times New Roman"/>
          <w:sz w:val="22"/>
          <w:szCs w:val="22"/>
        </w:rPr>
        <w:t>Gupth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B</w:t>
      </w:r>
      <w:r w:rsidRPr="00D77CB4">
        <w:rPr>
          <w:rFonts w:ascii="Times New Roman" w:hAnsi="Times New Roman" w:cs="Times New Roman"/>
          <w:sz w:val="22"/>
          <w:szCs w:val="22"/>
        </w:rPr>
        <w:t xml:space="preserve">, Prasad </w:t>
      </w:r>
      <w:r>
        <w:rPr>
          <w:rFonts w:ascii="Times New Roman" w:hAnsi="Times New Roman" w:cs="Times New Roman"/>
          <w:sz w:val="22"/>
          <w:szCs w:val="22"/>
        </w:rPr>
        <w:t>NVS</w:t>
      </w:r>
      <w:r w:rsidRPr="00D77CB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Maddock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T</w:t>
      </w:r>
      <w:r w:rsidRPr="00D77CB4">
        <w:rPr>
          <w:rFonts w:ascii="Times New Roman" w:hAnsi="Times New Roman" w:cs="Times New Roman"/>
          <w:sz w:val="22"/>
          <w:szCs w:val="22"/>
        </w:rPr>
        <w:t>, Deepak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77CB4">
        <w:rPr>
          <w:rFonts w:ascii="Times New Roman" w:hAnsi="Times New Roman" w:cs="Times New Roman"/>
          <w:sz w:val="22"/>
          <w:szCs w:val="22"/>
        </w:rPr>
        <w:t xml:space="preserve">V. </w:t>
      </w:r>
      <w:proofErr w:type="gramStart"/>
      <w:r w:rsidRPr="00D77CB4">
        <w:rPr>
          <w:rFonts w:ascii="Times New Roman" w:hAnsi="Times New Roman" w:cs="Times New Roman"/>
          <w:sz w:val="22"/>
          <w:szCs w:val="22"/>
        </w:rPr>
        <w:t xml:space="preserve">First record of </w:t>
      </w:r>
      <w:proofErr w:type="spellStart"/>
      <w:r w:rsidRPr="00D77CB4">
        <w:rPr>
          <w:rFonts w:ascii="Times New Roman" w:hAnsi="Times New Roman" w:cs="Times New Roman"/>
          <w:i/>
          <w:sz w:val="22"/>
          <w:szCs w:val="22"/>
        </w:rPr>
        <w:t>Chrysopelea</w:t>
      </w:r>
      <w:proofErr w:type="spellEnd"/>
      <w:r w:rsidRPr="00D77CB4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D77CB4">
        <w:rPr>
          <w:rFonts w:ascii="Times New Roman" w:hAnsi="Times New Roman" w:cs="Times New Roman"/>
          <w:i/>
          <w:sz w:val="22"/>
          <w:szCs w:val="22"/>
        </w:rPr>
        <w:t>taprobanic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mith, </w:t>
      </w:r>
      <w:r w:rsidRPr="00D77CB4">
        <w:rPr>
          <w:rFonts w:ascii="Times New Roman" w:hAnsi="Times New Roman" w:cs="Times New Roman"/>
          <w:sz w:val="22"/>
          <w:szCs w:val="22"/>
        </w:rPr>
        <w:t>1943 (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Squamata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Colubridae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>) from India.</w:t>
      </w:r>
      <w:proofErr w:type="gramEnd"/>
      <w:r w:rsidRPr="00D77CB4">
        <w:rPr>
          <w:rFonts w:ascii="Times New Roman" w:hAnsi="Times New Roman" w:cs="Times New Roman"/>
          <w:sz w:val="22"/>
          <w:szCs w:val="22"/>
        </w:rPr>
        <w:t xml:space="preserve"> Check List</w:t>
      </w:r>
      <w:r w:rsidR="00A557C3">
        <w:rPr>
          <w:rFonts w:ascii="Times New Roman" w:hAnsi="Times New Roman" w:cs="Times New Roman"/>
          <w:sz w:val="22"/>
          <w:szCs w:val="22"/>
        </w:rPr>
        <w:t>. 2015</w:t>
      </w:r>
      <w:proofErr w:type="gramStart"/>
      <w:r w:rsidR="00A557C3">
        <w:rPr>
          <w:rFonts w:ascii="Times New Roman" w:hAnsi="Times New Roman" w:cs="Times New Roman"/>
          <w:sz w:val="22"/>
          <w:szCs w:val="22"/>
        </w:rPr>
        <w:t>;</w:t>
      </w:r>
      <w:r w:rsidRPr="00D77CB4">
        <w:rPr>
          <w:rFonts w:ascii="Times New Roman" w:hAnsi="Times New Roman" w:cs="Times New Roman"/>
          <w:sz w:val="22"/>
          <w:szCs w:val="22"/>
        </w:rPr>
        <w:t>11</w:t>
      </w:r>
      <w:proofErr w:type="gramEnd"/>
      <w:r w:rsidRPr="00D77CB4">
        <w:rPr>
          <w:rFonts w:ascii="Times New Roman" w:hAnsi="Times New Roman" w:cs="Times New Roman"/>
          <w:sz w:val="22"/>
          <w:szCs w:val="22"/>
        </w:rPr>
        <w:t>: 1523.</w:t>
      </w:r>
    </w:p>
    <w:p w14:paraId="5158E820" w14:textId="25DEB658" w:rsidR="00361F4A" w:rsidRPr="00D77CB4" w:rsidRDefault="00361F4A" w:rsidP="00361F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77CB4">
        <w:rPr>
          <w:rFonts w:ascii="Times New Roman" w:hAnsi="Times New Roman" w:cs="Times New Roman"/>
          <w:sz w:val="22"/>
          <w:szCs w:val="22"/>
        </w:rPr>
        <w:t xml:space="preserve">2. </w:t>
      </w:r>
      <w:r w:rsidRPr="00D77CB4">
        <w:rPr>
          <w:rFonts w:ascii="Times New Roman" w:hAnsi="Times New Roman" w:cs="Times New Roman"/>
          <w:color w:val="221E1F"/>
          <w:sz w:val="22"/>
          <w:szCs w:val="22"/>
        </w:rPr>
        <w:t>Narayanan</w:t>
      </w:r>
      <w:r w:rsidRPr="006950C8">
        <w:rPr>
          <w:rFonts w:ascii="Times New Roman" w:hAnsi="Times New Roman" w:cs="Times New Roman"/>
          <w:color w:val="221E1F"/>
          <w:sz w:val="22"/>
          <w:szCs w:val="22"/>
        </w:rPr>
        <w:t xml:space="preserve"> </w:t>
      </w:r>
      <w:r w:rsidRPr="00D77CB4">
        <w:rPr>
          <w:rFonts w:ascii="Times New Roman" w:hAnsi="Times New Roman" w:cs="Times New Roman"/>
          <w:color w:val="221E1F"/>
          <w:sz w:val="22"/>
          <w:szCs w:val="22"/>
        </w:rPr>
        <w:t>S, Joseph</w:t>
      </w:r>
      <w:r w:rsidRPr="006950C8">
        <w:rPr>
          <w:rFonts w:ascii="Times New Roman" w:hAnsi="Times New Roman" w:cs="Times New Roman"/>
          <w:color w:val="221E1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221E1F"/>
          <w:sz w:val="22"/>
          <w:szCs w:val="22"/>
        </w:rPr>
        <w:t>N</w:t>
      </w:r>
      <w:r w:rsidRPr="00D77CB4">
        <w:rPr>
          <w:rFonts w:ascii="Times New Roman" w:hAnsi="Times New Roman" w:cs="Times New Roman"/>
          <w:color w:val="221E1F"/>
          <w:sz w:val="22"/>
          <w:szCs w:val="22"/>
        </w:rPr>
        <w:t>, Kumar</w:t>
      </w:r>
      <w:r w:rsidRPr="006950C8">
        <w:rPr>
          <w:rFonts w:ascii="Times New Roman" w:hAnsi="Times New Roman" w:cs="Times New Roman"/>
          <w:color w:val="221E1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221E1F"/>
          <w:sz w:val="22"/>
          <w:szCs w:val="22"/>
        </w:rPr>
        <w:t xml:space="preserve">R, </w:t>
      </w:r>
      <w:proofErr w:type="spellStart"/>
      <w:r w:rsidRPr="00D77CB4">
        <w:rPr>
          <w:rFonts w:ascii="Times New Roman" w:hAnsi="Times New Roman" w:cs="Times New Roman"/>
          <w:color w:val="221E1F"/>
          <w:sz w:val="22"/>
          <w:szCs w:val="22"/>
        </w:rPr>
        <w:t>Vengatesan</w:t>
      </w:r>
      <w:proofErr w:type="spellEnd"/>
      <w:r>
        <w:rPr>
          <w:rFonts w:ascii="Times New Roman" w:hAnsi="Times New Roman" w:cs="Times New Roman"/>
          <w:color w:val="221E1F"/>
          <w:sz w:val="22"/>
          <w:szCs w:val="22"/>
        </w:rPr>
        <w:t xml:space="preserve"> A</w:t>
      </w:r>
      <w:r w:rsidRPr="00D77CB4">
        <w:rPr>
          <w:rFonts w:ascii="Times New Roman" w:hAnsi="Times New Roman" w:cs="Times New Roman"/>
          <w:bCs/>
          <w:sz w:val="22"/>
          <w:szCs w:val="22"/>
        </w:rPr>
        <w:t xml:space="preserve">. Occurrence of the Sri Lankan Flying Snake, </w:t>
      </w:r>
      <w:proofErr w:type="spellStart"/>
      <w:r w:rsidRPr="00D77CB4">
        <w:rPr>
          <w:rFonts w:ascii="Times New Roman" w:hAnsi="Times New Roman" w:cs="Times New Roman"/>
          <w:bCs/>
          <w:i/>
          <w:iCs/>
          <w:sz w:val="22"/>
          <w:szCs w:val="22"/>
        </w:rPr>
        <w:t>Chrysopelea</w:t>
      </w:r>
      <w:proofErr w:type="spellEnd"/>
      <w:r w:rsidRPr="00D77CB4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</w:t>
      </w:r>
      <w:r w:rsidRPr="00D77CB4">
        <w:rPr>
          <w:rFonts w:ascii="Times New Roman" w:hAnsi="Times New Roman" w:cs="Times New Roman"/>
          <w:bCs/>
          <w:sz w:val="22"/>
          <w:szCs w:val="22"/>
        </w:rPr>
        <w:t xml:space="preserve">cf. </w:t>
      </w:r>
      <w:proofErr w:type="spellStart"/>
      <w:r w:rsidRPr="00D77CB4">
        <w:rPr>
          <w:rFonts w:ascii="Times New Roman" w:hAnsi="Times New Roman" w:cs="Times New Roman"/>
          <w:bCs/>
          <w:i/>
          <w:iCs/>
          <w:sz w:val="22"/>
          <w:szCs w:val="22"/>
        </w:rPr>
        <w:t>taprobanica</w:t>
      </w:r>
      <w:proofErr w:type="spellEnd"/>
      <w:r w:rsidRPr="00D77CB4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</w:t>
      </w:r>
      <w:r w:rsidRPr="00D77CB4">
        <w:rPr>
          <w:rFonts w:ascii="Times New Roman" w:hAnsi="Times New Roman" w:cs="Times New Roman"/>
          <w:bCs/>
          <w:sz w:val="22"/>
          <w:szCs w:val="22"/>
        </w:rPr>
        <w:t>(Smith 1943) in Tamil Nadu, India</w:t>
      </w:r>
      <w:proofErr w:type="gramStart"/>
      <w:r w:rsidRPr="00D77CB4">
        <w:rPr>
          <w:rFonts w:ascii="Times New Roman" w:hAnsi="Times New Roman" w:cs="Times New Roman"/>
          <w:bCs/>
          <w:sz w:val="22"/>
          <w:szCs w:val="22"/>
        </w:rPr>
        <w:t>.</w:t>
      </w:r>
      <w:r w:rsidRPr="00D77CB4">
        <w:rPr>
          <w:rFonts w:ascii="Times New Roman" w:hAnsi="Times New Roman" w:cs="Times New Roman"/>
          <w:color w:val="221E1F"/>
          <w:sz w:val="22"/>
          <w:szCs w:val="22"/>
        </w:rPr>
        <w:t>.</w:t>
      </w:r>
      <w:proofErr w:type="gramEnd"/>
      <w:r w:rsidRPr="00D77CB4">
        <w:rPr>
          <w:rFonts w:ascii="Times New Roman" w:hAnsi="Times New Roman" w:cs="Times New Roman"/>
          <w:color w:val="221E1F"/>
          <w:sz w:val="22"/>
          <w:szCs w:val="22"/>
        </w:rPr>
        <w:t xml:space="preserve"> </w:t>
      </w:r>
      <w:proofErr w:type="gramStart"/>
      <w:r w:rsidRPr="00D77CB4">
        <w:rPr>
          <w:rFonts w:ascii="Times New Roman" w:hAnsi="Times New Roman" w:cs="Times New Roman"/>
          <w:color w:val="221E1F"/>
          <w:sz w:val="22"/>
          <w:szCs w:val="22"/>
        </w:rPr>
        <w:t>IRCF R</w:t>
      </w:r>
      <w:r w:rsidR="00485D1A">
        <w:rPr>
          <w:rFonts w:ascii="Times New Roman" w:hAnsi="Times New Roman" w:cs="Times New Roman"/>
          <w:color w:val="221E1F"/>
          <w:sz w:val="22"/>
          <w:szCs w:val="22"/>
        </w:rPr>
        <w:t>EPTILES &amp; AMPHIBIANS.</w:t>
      </w:r>
      <w:proofErr w:type="gramEnd"/>
      <w:r w:rsidR="00485D1A">
        <w:rPr>
          <w:rFonts w:ascii="Times New Roman" w:hAnsi="Times New Roman" w:cs="Times New Roman"/>
          <w:color w:val="221E1F"/>
          <w:sz w:val="22"/>
          <w:szCs w:val="22"/>
        </w:rPr>
        <w:t xml:space="preserve"> 2017 Apr</w:t>
      </w:r>
      <w:proofErr w:type="gramStart"/>
      <w:r w:rsidR="00485D1A">
        <w:rPr>
          <w:rFonts w:ascii="Times New Roman" w:hAnsi="Times New Roman" w:cs="Times New Roman"/>
          <w:color w:val="221E1F"/>
          <w:sz w:val="22"/>
          <w:szCs w:val="22"/>
        </w:rPr>
        <w:t>;</w:t>
      </w:r>
      <w:r w:rsidRPr="00D77CB4">
        <w:rPr>
          <w:rFonts w:ascii="Times New Roman" w:hAnsi="Times New Roman" w:cs="Times New Roman"/>
          <w:color w:val="221E1F"/>
          <w:sz w:val="22"/>
          <w:szCs w:val="22"/>
        </w:rPr>
        <w:t>24</w:t>
      </w:r>
      <w:proofErr w:type="gramEnd"/>
      <w:r w:rsidRPr="00D77CB4">
        <w:rPr>
          <w:rFonts w:ascii="Times New Roman" w:hAnsi="Times New Roman" w:cs="Times New Roman"/>
          <w:color w:val="221E1F"/>
          <w:sz w:val="22"/>
          <w:szCs w:val="22"/>
        </w:rPr>
        <w:t>(1):58–60.</w:t>
      </w:r>
    </w:p>
    <w:p w14:paraId="5ACDE585" w14:textId="714BEB9F" w:rsidR="00361F4A" w:rsidRPr="00D77CB4" w:rsidRDefault="00361F4A" w:rsidP="00361F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. Constable J</w:t>
      </w:r>
      <w:r w:rsidRPr="00D77CB4">
        <w:rPr>
          <w:rFonts w:ascii="Times New Roman" w:hAnsi="Times New Roman" w:cs="Times New Roman"/>
          <w:sz w:val="22"/>
          <w:szCs w:val="22"/>
        </w:rPr>
        <w:t xml:space="preserve">D. </w:t>
      </w:r>
      <w:proofErr w:type="gramStart"/>
      <w:r w:rsidRPr="00D77CB4">
        <w:rPr>
          <w:rFonts w:ascii="Times New Roman" w:hAnsi="Times New Roman" w:cs="Times New Roman"/>
          <w:sz w:val="22"/>
          <w:szCs w:val="22"/>
        </w:rPr>
        <w:t>Reptiles from the Indian Peninsula in the Museum of Comparative Zoology.</w:t>
      </w:r>
      <w:proofErr w:type="gramEnd"/>
      <w:r w:rsidRPr="00D77CB4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413C90">
        <w:rPr>
          <w:rFonts w:ascii="Times New Roman" w:hAnsi="Times New Roman" w:cs="Times New Roman"/>
          <w:iCs/>
          <w:sz w:val="22"/>
          <w:szCs w:val="22"/>
        </w:rPr>
        <w:t>Bulletin of the Museum of Comparative Zoology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proofErr w:type="gram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77CB4">
        <w:rPr>
          <w:rFonts w:ascii="Times New Roman" w:hAnsi="Times New Roman" w:cs="Times New Roman"/>
          <w:sz w:val="22"/>
          <w:szCs w:val="22"/>
        </w:rPr>
        <w:t>1949</w:t>
      </w:r>
      <w:proofErr w:type="gramStart"/>
      <w:r>
        <w:rPr>
          <w:rFonts w:ascii="Times New Roman" w:hAnsi="Times New Roman" w:cs="Times New Roman"/>
          <w:i/>
          <w:iCs/>
          <w:sz w:val="22"/>
          <w:szCs w:val="22"/>
        </w:rPr>
        <w:t>;</w:t>
      </w:r>
      <w:r w:rsidRPr="00D77CB4">
        <w:rPr>
          <w:rFonts w:ascii="Times New Roman" w:hAnsi="Times New Roman" w:cs="Times New Roman"/>
          <w:sz w:val="22"/>
          <w:szCs w:val="22"/>
        </w:rPr>
        <w:t>103</w:t>
      </w:r>
      <w:proofErr w:type="gramEnd"/>
      <w:r w:rsidRPr="00D77CB4">
        <w:rPr>
          <w:rFonts w:ascii="Times New Roman" w:hAnsi="Times New Roman" w:cs="Times New Roman"/>
          <w:sz w:val="22"/>
          <w:szCs w:val="22"/>
        </w:rPr>
        <w:t>: 59–160.</w:t>
      </w:r>
    </w:p>
    <w:p w14:paraId="27EB0D9D" w14:textId="75043653" w:rsidR="00361F4A" w:rsidRPr="00D77CB4" w:rsidRDefault="00361F4A" w:rsidP="00361F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77CB4">
        <w:rPr>
          <w:rFonts w:ascii="Times New Roman" w:hAnsi="Times New Roman" w:cs="Times New Roman"/>
          <w:sz w:val="22"/>
          <w:szCs w:val="22"/>
        </w:rPr>
        <w:t xml:space="preserve">4. </w:t>
      </w:r>
      <w:proofErr w:type="spellStart"/>
      <w:r>
        <w:rPr>
          <w:rFonts w:ascii="Times New Roman" w:hAnsi="Times New Roman" w:cs="Times New Roman"/>
          <w:sz w:val="22"/>
          <w:szCs w:val="22"/>
        </w:rPr>
        <w:t>Boulen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G.A.</w:t>
      </w:r>
      <w:r w:rsidRPr="00D77CB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 Fauna of British India, including Ceylon and Burma: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Reptilia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Batrachia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. Taylor and Francis, London, </w:t>
      </w:r>
      <w:r>
        <w:rPr>
          <w:rFonts w:ascii="Times New Roman" w:hAnsi="Times New Roman" w:cs="Times New Roman"/>
          <w:sz w:val="22"/>
          <w:szCs w:val="22"/>
        </w:rPr>
        <w:t>1890</w:t>
      </w:r>
      <w:r w:rsidR="00310040">
        <w:rPr>
          <w:rFonts w:ascii="Times New Roman" w:hAnsi="Times New Roman" w:cs="Times New Roman"/>
          <w:sz w:val="22"/>
          <w:szCs w:val="22"/>
        </w:rPr>
        <w:t>:</w:t>
      </w:r>
      <w:r w:rsidRPr="00D77CB4">
        <w:rPr>
          <w:rFonts w:ascii="Times New Roman" w:hAnsi="Times New Roman" w:cs="Times New Roman"/>
          <w:sz w:val="22"/>
          <w:szCs w:val="22"/>
        </w:rPr>
        <w:t>37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F7601E5" w14:textId="456779E1" w:rsidR="00361F4A" w:rsidRPr="00D77CB4" w:rsidRDefault="00361F4A" w:rsidP="00361F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77CB4">
        <w:rPr>
          <w:rFonts w:ascii="Times New Roman" w:hAnsi="Times New Roman" w:cs="Times New Roman"/>
          <w:sz w:val="22"/>
          <w:szCs w:val="22"/>
        </w:rPr>
        <w:t xml:space="preserve">5.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Boulenger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, G.A. 1896. </w:t>
      </w:r>
      <w:proofErr w:type="gramStart"/>
      <w:r w:rsidRPr="00D77CB4">
        <w:rPr>
          <w:rFonts w:ascii="Times New Roman" w:hAnsi="Times New Roman" w:cs="Times New Roman"/>
          <w:sz w:val="22"/>
          <w:szCs w:val="22"/>
        </w:rPr>
        <w:t>Catalogue of the Snakes in the British Museum (Natural History).</w:t>
      </w:r>
      <w:proofErr w:type="gramEnd"/>
      <w:r w:rsidRPr="00D77CB4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D77CB4">
        <w:rPr>
          <w:rFonts w:ascii="Times New Roman" w:hAnsi="Times New Roman" w:cs="Times New Roman"/>
          <w:sz w:val="22"/>
          <w:szCs w:val="22"/>
        </w:rPr>
        <w:t>containing</w:t>
      </w:r>
      <w:proofErr w:type="gramEnd"/>
      <w:r w:rsidRPr="00D77CB4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Colubridæ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Opisthoglyphae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Proteroglyphae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Amblycephalidae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00D77CB4">
        <w:rPr>
          <w:rFonts w:ascii="Times New Roman" w:hAnsi="Times New Roman" w:cs="Times New Roman"/>
          <w:sz w:val="22"/>
          <w:szCs w:val="22"/>
        </w:rPr>
        <w:t>Viperidae</w:t>
      </w:r>
      <w:proofErr w:type="spellEnd"/>
      <w:r w:rsidRPr="00D77CB4">
        <w:rPr>
          <w:rFonts w:ascii="Times New Roman" w:hAnsi="Times New Roman" w:cs="Times New Roman"/>
          <w:sz w:val="22"/>
          <w:szCs w:val="22"/>
        </w:rPr>
        <w:t xml:space="preserve">. London: British Museum of Natural History. </w:t>
      </w:r>
      <w:r w:rsidR="00A4576E">
        <w:rPr>
          <w:rFonts w:ascii="Times New Roman" w:hAnsi="Times New Roman" w:cs="Times New Roman"/>
          <w:sz w:val="22"/>
          <w:szCs w:val="22"/>
        </w:rPr>
        <w:t>1896; III</w:t>
      </w:r>
      <w:proofErr w:type="gramStart"/>
      <w:r w:rsidR="00A4576E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>382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6D33A16E" w14:textId="77777777" w:rsidR="006341D6" w:rsidRDefault="006341D6"/>
    <w:sectPr w:rsidR="006341D6" w:rsidSect="0087120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F4A"/>
    <w:rsid w:val="000D41C2"/>
    <w:rsid w:val="001E3E87"/>
    <w:rsid w:val="001F264A"/>
    <w:rsid w:val="002B56E8"/>
    <w:rsid w:val="00310040"/>
    <w:rsid w:val="00311C66"/>
    <w:rsid w:val="00326B35"/>
    <w:rsid w:val="00352BDB"/>
    <w:rsid w:val="00361F4A"/>
    <w:rsid w:val="0043428D"/>
    <w:rsid w:val="0048233D"/>
    <w:rsid w:val="00485D1A"/>
    <w:rsid w:val="004C4D08"/>
    <w:rsid w:val="004D3855"/>
    <w:rsid w:val="00532F64"/>
    <w:rsid w:val="00597A49"/>
    <w:rsid w:val="006341D6"/>
    <w:rsid w:val="006C0F38"/>
    <w:rsid w:val="007038EE"/>
    <w:rsid w:val="007D4507"/>
    <w:rsid w:val="00840937"/>
    <w:rsid w:val="0087120B"/>
    <w:rsid w:val="00895C2B"/>
    <w:rsid w:val="008C494A"/>
    <w:rsid w:val="00A4576E"/>
    <w:rsid w:val="00A5003B"/>
    <w:rsid w:val="00A557C3"/>
    <w:rsid w:val="00AA63AC"/>
    <w:rsid w:val="00B00F39"/>
    <w:rsid w:val="00B55364"/>
    <w:rsid w:val="00BE5E8F"/>
    <w:rsid w:val="00C368A2"/>
    <w:rsid w:val="00D2611E"/>
    <w:rsid w:val="00D41791"/>
    <w:rsid w:val="00D801DF"/>
    <w:rsid w:val="00F14854"/>
    <w:rsid w:val="00F30CA5"/>
    <w:rsid w:val="00F42FFC"/>
    <w:rsid w:val="00F55DF1"/>
    <w:rsid w:val="00FC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43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40</Words>
  <Characters>2512</Characters>
  <Application>Microsoft Macintosh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r</dc:creator>
  <cp:keywords/>
  <dc:description/>
  <cp:lastModifiedBy>Ashok Kumar</cp:lastModifiedBy>
  <cp:revision>30</cp:revision>
  <dcterms:created xsi:type="dcterms:W3CDTF">2019-01-11T01:22:00Z</dcterms:created>
  <dcterms:modified xsi:type="dcterms:W3CDTF">2019-04-08T13:37:00Z</dcterms:modified>
</cp:coreProperties>
</file>